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cs="Arial"/>
          <w:b/>
          <w:b/>
        </w:rPr>
      </w:pPr>
      <w:r>
        <w:rPr>
          <w:rFonts w:cs="Arial"/>
          <w:b/>
        </w:rPr>
        <w:t xml:space="preserve">Table S1.  </w:t>
      </w:r>
      <w:r>
        <w:rPr>
          <w:rFonts w:cs="Arial"/>
        </w:rPr>
        <w:t xml:space="preserve">Summary of (standard) </w:t>
      </w:r>
      <w:r>
        <w:rPr>
          <w:rFonts w:eastAsia="Times New Roman" w:cs="Arial"/>
          <w:bCs/>
          <w:lang w:bidi="ar-SA"/>
        </w:rPr>
        <w:t>gene abbreviations used within the manuscript.</w:t>
      </w:r>
    </w:p>
    <w:p>
      <w:pPr>
        <w:pStyle w:val="Normal"/>
        <w:spacing w:before="0" w:after="0"/>
        <w:jc w:val="center"/>
        <w:rPr>
          <w:rFonts w:cs="Arial"/>
          <w:b/>
          <w:b/>
        </w:rPr>
      </w:pPr>
      <w:r>
        <w:rPr>
          <w:rFonts w:cs="Arial"/>
          <w:b/>
        </w:rPr>
      </w:r>
    </w:p>
    <w:tbl>
      <w:tblPr>
        <w:tblW w:w="92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90"/>
        <w:gridCol w:w="7636"/>
        <w:gridCol w:w="14"/>
      </w:tblGrid>
      <w:tr>
        <w:trPr>
          <w:trHeight w:val="315" w:hRule="atLeast"/>
        </w:trPr>
        <w:tc>
          <w:tcPr>
            <w:tcW w:w="16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bbreviation</w:t>
            </w:r>
          </w:p>
        </w:tc>
        <w:tc>
          <w:tcPr>
            <w:tcW w:w="7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ANGPTL4 </w:t>
            </w:r>
          </w:p>
        </w:tc>
        <w:tc>
          <w:tcPr>
            <w:tcW w:w="77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angiopoietin-related protein 4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APOE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apolipoprotein E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ARHGEF15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Rho guanine nucleotide exchange factor (GEF) 15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ARHGEF3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Rho guanine nucleotide exchange factor 3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CALCRL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calcitonin receptor-like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C2orf40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chromosome 2 open reading frame 40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CCND1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cyclin D1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CD24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cluster of differentiation 24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CD55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decay accelerating factor for complement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CD93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cluster of differentiation 93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CDA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cytidine deaminase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CDH11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cadherin 11, type 2, OB-cadherin (osteoblast)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CDH13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cadherin 13, H-cadherin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CLIC5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chloride intracellular channel 5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CNP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C-type natriuretic peptide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DAPI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4',6-diamidino-2-phenylindole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DDR2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discoidin domain receptor tyrosine kinase 2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DDX3Y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DEAD (Asp-Glu-Ala-Asp) box polypeptide 3, Y-linked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DPP4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dipeptidyl-peptidase 4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EIF2S3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eukaryotic translation initiation factor 2, subunit 3 gamma, 52kDa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ELTD1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EGF, latrophilin and seven transmembrane domain containing 1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ENC1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ectodermal-neural cortex 1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ENTPD1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ectonucleoside triphosphate diphosphohydrolase 1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ERK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extracellular-regulated kinase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ESAM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endothelial cell adhesion molecule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ETF1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eukaryotic translation termination factor 1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F2RL1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coagulation factor II (thrombin) receptor-like 1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FCER1A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Fc fragment of IgE, high affinity I, receptor for; alpha polypeptide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FRY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furry homolog (Drosophila)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GABRA1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gamma-aminobutyric acid A receptor, alpha 1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GABRB2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gamma-aminobutyric acid A receptor, beta 2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GNS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glucosamine (N-acetyl)-6-sulfatase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HTR2B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5-hydroxytryptamine (serotonin) receptor 2B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ICAM2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intercellular adhesion molecule 2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IGFBP5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insulin-like growth factor binding protein 5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IL-1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interleukin-1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IL-17D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interleukin-17D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IL-6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interleukin-6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ITGA6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integrin, alpha 6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ITIH4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inter-alpha (globulin) inhibitor H4 (plasma Kallikrein-sensitive glycoprotein)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KDR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Kinase insert domain receptor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KHDRBS3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KH domain containing, RNA binding, signal transduction associated 3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KLHL13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kelch-like 13 (Drosophila)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LDL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low density lipoprotein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LDL-R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low density lipoprotein receptor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LEF1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lymphoid enhancer-binding factor 1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LIF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leukemia inhibitory factor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LMO2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LIM domain only 2 (rhombotin-like 1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LRRTM4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leucine rich repeat transmembrane neuronal 4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MALL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mal, T-cell differentiation protein-like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MAPK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mitogen-activated protein kinase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MARK1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MAP/microtubule affinity-regulating kinase 1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MFAP5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microfibrillar associated protein 5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MMP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matrix metalloproteinase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MYCN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v-myc myelocytomatosis viral related oncogene, neuroblastoma derived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NDP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Norrie disease (pseudoglioma)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NPPB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natriuretic peptide B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NPPC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natriuretic peptide precursor C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NPR1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natriuretic peptide receptor A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NPY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neuropeptide Y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NRXN1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neurexin 1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PDCD11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programmed cell death 11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PHLDA1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pleckstrin homology-like domain, family A, member 1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PODXL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podocalyxin-like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PPAP2A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phosphatidic acid phosphatase type 2A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PTPRR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protein tyrosine phosphatase, receptor type, R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RGS5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regulator of G-protein signaling 5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RIMS2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regulating synaptic membrane exocytosis 2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ROR1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receptor tyrosine kinase-like orphan receptor 1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RRAD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Ras-related associated with diabetes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RSAD2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radical S-adenosyl methionine domain containing 2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RTN1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reticulon 1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SERPINB2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serpin peptidase inhibitor, clade B, member 2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SERPINB7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serpin peptidase inhibitor, clade B, member 7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SFRP2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secreted frizzled-related protein 2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SLC9A3R2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solute carrier family 9 (sodium/hydrogen exchanger), member 3 regulator 2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SORBS2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sorbin and SH3 domain containing 2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SOX13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SRY (sex determining region Y)-box 13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STC1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stanniocalcin 1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TES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testis derived transcript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TGF-β1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Transforming Growth Factor Beta-1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TM6SF1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transmembrane 6 superfamily member 1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TPBG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trophoblast glycoprotein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TPPP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tubulin polymerization promoting protein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TPPP3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 xml:space="preserve">tubulin polymerization-promoting protein family member 3 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>UTY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ubiquitously transcribed tetratricopeptide repeat gene, Y-linked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VEGF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vascular endothelial growth factor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VEGFR-2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vascular endothelial growth factor receptor 2</w:t>
            </w:r>
          </w:p>
        </w:tc>
      </w:tr>
      <w:tr>
        <w:trPr>
          <w:trHeight w:val="30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VSNL1 </w:t>
            </w:r>
          </w:p>
        </w:tc>
        <w:tc>
          <w:tcPr>
            <w:tcW w:w="7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visinin-like 1</w:t>
            </w:r>
          </w:p>
        </w:tc>
      </w:tr>
      <w:tr>
        <w:trPr>
          <w:trHeight w:val="300" w:hRule="atLeast"/>
        </w:trPr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sz w:val="20"/>
                <w:szCs w:val="20"/>
                <w:lang w:bidi="ar-SA"/>
              </w:rPr>
            </w:pPr>
            <w:r>
              <w:rPr>
                <w:rFonts w:eastAsia="Times New Roman" w:cs="Arial"/>
                <w:b/>
                <w:i/>
                <w:sz w:val="20"/>
                <w:szCs w:val="20"/>
                <w:lang w:bidi="ar-SA"/>
              </w:rPr>
              <w:t xml:space="preserve">ZNF512B </w:t>
            </w:r>
          </w:p>
        </w:tc>
        <w:tc>
          <w:tcPr>
            <w:tcW w:w="77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bidi="ar-SA"/>
              </w:rPr>
            </w:pPr>
            <w:r>
              <w:rPr>
                <w:rFonts w:eastAsia="Arial" w:cs="Arial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bidi="ar-SA"/>
              </w:rPr>
              <w:t>zinc finger protein 512B</w:t>
            </w:r>
          </w:p>
        </w:tc>
      </w:tr>
    </w:tbl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7:46:00Z</dcterms:created>
  <dc:creator>kibbles</dc:creator>
  <dc:description/>
  <dc:language>en-US</dc:language>
  <cp:lastModifiedBy>kibbles</cp:lastModifiedBy>
  <dcterms:modified xsi:type="dcterms:W3CDTF">2012-06-19T17:46:00Z</dcterms:modified>
  <cp:revision>1</cp:revision>
  <dc:subject/>
  <dc:title/>
</cp:coreProperties>
</file>